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C3C831" w14:textId="20D1CB63" w:rsidR="00666883" w:rsidRDefault="00666883" w:rsidP="00666883">
      <w:pPr>
        <w:rPr>
          <w:rFonts w:ascii="Times New Roman" w:eastAsia="Times New Roman" w:hAnsi="Times New Roman" w:cs="Times New Roman"/>
          <w:color w:val="333333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>Supplementary Table</w:t>
      </w:r>
      <w:r>
        <w:rPr>
          <w:rFonts w:ascii="Times New Roman" w:hAnsi="Times New Roman" w:cs="Times New Roman" w:hint="eastAsia"/>
          <w:b/>
          <w:sz w:val="24"/>
        </w:rPr>
        <w:t>1</w:t>
      </w:r>
      <w:r>
        <w:rPr>
          <w:rFonts w:ascii="Times New Roman" w:eastAsia="Times New Roman" w:hAnsi="Times New Roman" w:cs="Times New Roman"/>
          <w:sz w:val="24"/>
        </w:rPr>
        <w:t>. Distribution</w:t>
      </w:r>
      <w:r>
        <w:rPr>
          <w:rFonts w:ascii="Times New Roman" w:eastAsia="Times New Roman" w:hAnsi="Times New Roman" w:cs="Times New Roman"/>
          <w:color w:val="333333"/>
          <w:sz w:val="24"/>
          <w:shd w:val="clear" w:color="auto" w:fill="FFFFFF"/>
        </w:rPr>
        <w:t xml:space="preserve"> of numb</w:t>
      </w:r>
      <w:r w:rsidRPr="00825588">
        <w:rPr>
          <w:rFonts w:ascii="Times New Roman" w:eastAsia="Times New Roman" w:hAnsi="Times New Roman" w:cs="Times New Roman"/>
          <w:color w:val="000000" w:themeColor="text1"/>
          <w:sz w:val="24"/>
          <w:shd w:val="clear" w:color="auto" w:fill="FFFFFF"/>
        </w:rPr>
        <w:t xml:space="preserve">er of </w:t>
      </w:r>
      <w:r w:rsidR="005B4EDC" w:rsidRPr="00825588">
        <w:rPr>
          <w:rFonts w:ascii="Times New Roman" w:eastAsia="ＭＳ 明朝" w:hAnsi="Times New Roman" w:cs="Times New Roman" w:hint="eastAsia"/>
          <w:color w:val="000000" w:themeColor="text1"/>
          <w:sz w:val="24"/>
          <w:shd w:val="clear" w:color="auto" w:fill="FFFFFF"/>
        </w:rPr>
        <w:t>tobacco sticks</w:t>
      </w:r>
      <w:r>
        <w:rPr>
          <w:rFonts w:ascii="Times New Roman" w:eastAsia="Times New Roman" w:hAnsi="Times New Roman" w:cs="Times New Roman"/>
          <w:color w:val="333333"/>
          <w:sz w:val="24"/>
          <w:shd w:val="clear" w:color="auto" w:fill="FFFFFF"/>
        </w:rPr>
        <w:t xml:space="preserve"> smoked per day</w:t>
      </w:r>
    </w:p>
    <w:tbl>
      <w:tblPr>
        <w:tblStyle w:val="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9"/>
        <w:gridCol w:w="3612"/>
        <w:gridCol w:w="3612"/>
        <w:gridCol w:w="3609"/>
      </w:tblGrid>
      <w:tr w:rsidR="00666883" w14:paraId="26E480C8" w14:textId="77777777" w:rsidTr="003F5D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E3CFF9" w14:textId="77777777" w:rsidR="00666883" w:rsidRPr="005B4EDC" w:rsidRDefault="00666883" w:rsidP="003F5DE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AE6AEE" w14:textId="77777777" w:rsidR="00666883" w:rsidRPr="005B4EDC" w:rsidRDefault="00666883" w:rsidP="003F5DE2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4EDC">
              <w:rPr>
                <w:rFonts w:ascii="Times New Roman" w:eastAsia="游明朝" w:hAnsi="Times New Roman" w:cs="Times New Roman" w:hint="eastAsia"/>
                <w:b w:val="0"/>
                <w:bCs/>
                <w:sz w:val="24"/>
              </w:rPr>
              <w:t xml:space="preserve">Participants who used </w:t>
            </w:r>
            <w:r w:rsidRPr="005B4EDC">
              <w:rPr>
                <w:rFonts w:ascii="Times New Roman" w:eastAsia="Times New Roman" w:hAnsi="Times New Roman" w:cs="Times New Roman"/>
                <w:b w:val="0"/>
                <w:bCs/>
                <w:sz w:val="24"/>
              </w:rPr>
              <w:t>cigarette</w:t>
            </w:r>
            <w:r w:rsidRPr="005B4EDC">
              <w:rPr>
                <w:rFonts w:ascii="Times New Roman" w:eastAsia="游明朝" w:hAnsi="Times New Roman" w:cs="Times New Roman" w:hint="eastAsia"/>
                <w:b w:val="0"/>
                <w:bCs/>
                <w:sz w:val="24"/>
              </w:rPr>
              <w:t>s</w:t>
            </w:r>
          </w:p>
          <w:p w14:paraId="274926BF" w14:textId="77777777" w:rsidR="00666883" w:rsidRPr="005B4EDC" w:rsidRDefault="00666883" w:rsidP="003F5DE2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b w:val="0"/>
                <w:sz w:val="24"/>
              </w:rPr>
              <w:t>No. of participants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6031A6" w14:textId="77777777" w:rsidR="00666883" w:rsidRPr="005B4EDC" w:rsidRDefault="00666883" w:rsidP="003F5DE2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4EDC">
              <w:rPr>
                <w:rFonts w:ascii="Times New Roman" w:eastAsia="游明朝" w:hAnsi="Times New Roman" w:cs="Times New Roman" w:hint="eastAsia"/>
                <w:b w:val="0"/>
                <w:bCs/>
                <w:sz w:val="24"/>
              </w:rPr>
              <w:t>Participants who used two products</w:t>
            </w:r>
          </w:p>
          <w:p w14:paraId="515D72FD" w14:textId="77777777" w:rsidR="00666883" w:rsidRPr="005B4EDC" w:rsidRDefault="00666883" w:rsidP="003F5DE2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b w:val="0"/>
                <w:sz w:val="24"/>
              </w:rPr>
              <w:t>No. of participants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12AE8" w14:textId="77777777" w:rsidR="00666883" w:rsidRPr="005B4EDC" w:rsidRDefault="00666883" w:rsidP="003F5DE2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4EDC">
              <w:rPr>
                <w:rFonts w:ascii="Times New Roman" w:eastAsia="游明朝" w:hAnsi="Times New Roman" w:cs="Times New Roman" w:hint="eastAsia"/>
                <w:b w:val="0"/>
                <w:bCs/>
                <w:sz w:val="24"/>
              </w:rPr>
              <w:t xml:space="preserve">Participants who used </w:t>
            </w:r>
            <w:r w:rsidRPr="005B4EDC">
              <w:rPr>
                <w:rFonts w:ascii="Times New Roman" w:eastAsia="Times New Roman" w:hAnsi="Times New Roman" w:cs="Times New Roman"/>
                <w:b w:val="0"/>
                <w:bCs/>
                <w:sz w:val="24"/>
              </w:rPr>
              <w:t>HTP</w:t>
            </w:r>
            <w:r w:rsidRPr="005B4EDC">
              <w:rPr>
                <w:rFonts w:ascii="Times New Roman" w:eastAsia="游明朝" w:hAnsi="Times New Roman" w:cs="Times New Roman" w:hint="eastAsia"/>
                <w:b w:val="0"/>
                <w:bCs/>
                <w:sz w:val="24"/>
              </w:rPr>
              <w:t>s</w:t>
            </w:r>
          </w:p>
          <w:p w14:paraId="72A7B555" w14:textId="77777777" w:rsidR="00666883" w:rsidRPr="005B4EDC" w:rsidRDefault="00666883" w:rsidP="003F5DE2">
            <w:pPr>
              <w:widowControl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b w:val="0"/>
                <w:sz w:val="24"/>
              </w:rPr>
              <w:t>No. of participants</w:t>
            </w:r>
          </w:p>
        </w:tc>
      </w:tr>
      <w:tr w:rsidR="00666883" w14:paraId="67C45A72" w14:textId="77777777" w:rsidTr="003F5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D38B9" w14:textId="77777777" w:rsidR="00666883" w:rsidRPr="005B4EDC" w:rsidRDefault="00666883" w:rsidP="003F5DE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b w:val="0"/>
                <w:sz w:val="24"/>
              </w:rPr>
              <w:t>Total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5D04D" w14:textId="77777777" w:rsidR="00666883" w:rsidRPr="005B4EDC" w:rsidRDefault="00666883" w:rsidP="003F5DE2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52</w:t>
            </w:r>
            <w:r w:rsidRPr="005B4EDC">
              <w:rPr>
                <w:rFonts w:ascii="Times New Roman" w:eastAsia="ＭＳ 明朝" w:hAnsi="Times New Roman" w:cs="Times New Roman"/>
                <w:sz w:val="24"/>
              </w:rPr>
              <w:t>08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4CB33" w14:textId="77777777" w:rsidR="00666883" w:rsidRPr="005B4EDC" w:rsidRDefault="00666883" w:rsidP="003F5DE2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24</w:t>
            </w:r>
            <w:r w:rsidRPr="005B4EDC">
              <w:rPr>
                <w:rFonts w:ascii="Times New Roman" w:hAnsi="Times New Roman" w:cs="Times New Roman" w:hint="eastAsia"/>
                <w:sz w:val="24"/>
              </w:rPr>
              <w:t>22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44A55" w14:textId="77777777" w:rsidR="00666883" w:rsidRPr="005B4EDC" w:rsidRDefault="00666883" w:rsidP="003F5DE2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3</w:t>
            </w:r>
            <w:r w:rsidRPr="005B4EDC">
              <w:rPr>
                <w:rFonts w:ascii="Times New Roman" w:hAnsi="Times New Roman" w:cs="Times New Roman" w:hint="eastAsia"/>
                <w:sz w:val="24"/>
              </w:rPr>
              <w:t>862</w:t>
            </w:r>
          </w:p>
        </w:tc>
      </w:tr>
      <w:tr w:rsidR="00666883" w14:paraId="28DE8AE9" w14:textId="77777777" w:rsidTr="003F5DE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EB0C3" w14:textId="77777777" w:rsidR="00666883" w:rsidRPr="005B4EDC" w:rsidRDefault="00666883" w:rsidP="003F5DE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b w:val="0"/>
                <w:sz w:val="24"/>
              </w:rPr>
              <w:t>1–10/day</w:t>
            </w:r>
          </w:p>
        </w:tc>
        <w:tc>
          <w:tcPr>
            <w:tcW w:w="13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01183" w14:textId="77777777" w:rsidR="00666883" w:rsidRPr="005B4EDC" w:rsidRDefault="00666883" w:rsidP="003F5DE2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27</w:t>
            </w:r>
            <w:r w:rsidRPr="005B4EDC">
              <w:rPr>
                <w:rFonts w:ascii="Times New Roman" w:hAnsi="Times New Roman" w:cs="Times New Roman" w:hint="eastAsia"/>
                <w:sz w:val="24"/>
              </w:rPr>
              <w:t>41</w:t>
            </w:r>
          </w:p>
        </w:tc>
        <w:tc>
          <w:tcPr>
            <w:tcW w:w="13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CC55A" w14:textId="77777777" w:rsidR="00666883" w:rsidRPr="005B4EDC" w:rsidRDefault="00666883" w:rsidP="003F5DE2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11</w:t>
            </w:r>
            <w:r w:rsidRPr="005B4EDC">
              <w:rPr>
                <w:rFonts w:ascii="Times New Roman" w:hAnsi="Times New Roman" w:cs="Times New Roman" w:hint="eastAsia"/>
                <w:sz w:val="24"/>
              </w:rPr>
              <w:t>25</w:t>
            </w:r>
          </w:p>
        </w:tc>
        <w:tc>
          <w:tcPr>
            <w:tcW w:w="13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BE3CA" w14:textId="77777777" w:rsidR="00666883" w:rsidRPr="005B4EDC" w:rsidRDefault="00666883" w:rsidP="003F5DE2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20</w:t>
            </w:r>
            <w:r w:rsidRPr="005B4EDC">
              <w:rPr>
                <w:rFonts w:ascii="Times New Roman" w:hAnsi="Times New Roman" w:cs="Times New Roman" w:hint="eastAsia"/>
                <w:sz w:val="24"/>
              </w:rPr>
              <w:t>60</w:t>
            </w:r>
          </w:p>
        </w:tc>
      </w:tr>
      <w:tr w:rsidR="00666883" w14:paraId="65B840AE" w14:textId="77777777" w:rsidTr="003F5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3CDE7" w14:textId="77777777" w:rsidR="00666883" w:rsidRPr="005B4EDC" w:rsidRDefault="00666883" w:rsidP="003F5DE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b w:val="0"/>
                <w:sz w:val="24"/>
              </w:rPr>
              <w:t>10–20/day</w:t>
            </w:r>
          </w:p>
        </w:tc>
        <w:tc>
          <w:tcPr>
            <w:tcW w:w="13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F1F23" w14:textId="77777777" w:rsidR="00666883" w:rsidRPr="005B4EDC" w:rsidRDefault="00666883" w:rsidP="003F5DE2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2005</w:t>
            </w:r>
          </w:p>
        </w:tc>
        <w:tc>
          <w:tcPr>
            <w:tcW w:w="13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A6440" w14:textId="77777777" w:rsidR="00666883" w:rsidRPr="005B4EDC" w:rsidRDefault="00666883" w:rsidP="003F5DE2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4EDC">
              <w:rPr>
                <w:rFonts w:ascii="Times New Roman" w:hAnsi="Times New Roman" w:cs="Times New Roman" w:hint="eastAsia"/>
                <w:sz w:val="24"/>
              </w:rPr>
              <w:t>796</w:t>
            </w:r>
          </w:p>
        </w:tc>
        <w:tc>
          <w:tcPr>
            <w:tcW w:w="13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49941" w14:textId="77777777" w:rsidR="00666883" w:rsidRPr="005B4EDC" w:rsidRDefault="00666883" w:rsidP="003F5DE2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12</w:t>
            </w:r>
            <w:r w:rsidRPr="005B4EDC">
              <w:rPr>
                <w:rFonts w:ascii="Times New Roman" w:hAnsi="Times New Roman" w:cs="Times New Roman" w:hint="eastAsia"/>
                <w:sz w:val="24"/>
              </w:rPr>
              <w:t>79</w:t>
            </w:r>
          </w:p>
        </w:tc>
      </w:tr>
      <w:tr w:rsidR="00666883" w14:paraId="5034DD22" w14:textId="77777777" w:rsidTr="003F5DE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64CE4" w14:textId="77777777" w:rsidR="00666883" w:rsidRPr="005B4EDC" w:rsidRDefault="00666883" w:rsidP="003F5DE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b w:val="0"/>
                <w:sz w:val="24"/>
              </w:rPr>
              <w:t>20–30/day</w:t>
            </w:r>
          </w:p>
        </w:tc>
        <w:tc>
          <w:tcPr>
            <w:tcW w:w="13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0C66E" w14:textId="77777777" w:rsidR="00666883" w:rsidRPr="005B4EDC" w:rsidRDefault="00666883" w:rsidP="003F5DE2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330</w:t>
            </w:r>
          </w:p>
        </w:tc>
        <w:tc>
          <w:tcPr>
            <w:tcW w:w="13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9509D" w14:textId="77777777" w:rsidR="00666883" w:rsidRPr="005B4EDC" w:rsidRDefault="00666883" w:rsidP="003F5DE2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34</w:t>
            </w:r>
            <w:r w:rsidRPr="005B4EDC">
              <w:rPr>
                <w:rFonts w:ascii="Times New Roman" w:hAnsi="Times New Roman" w:cs="Times New Roman" w:hint="eastAsia"/>
                <w:sz w:val="24"/>
              </w:rPr>
              <w:t>7</w:t>
            </w:r>
          </w:p>
        </w:tc>
        <w:tc>
          <w:tcPr>
            <w:tcW w:w="13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66B07" w14:textId="77777777" w:rsidR="00666883" w:rsidRPr="005B4EDC" w:rsidRDefault="00666883" w:rsidP="003F5DE2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33</w:t>
            </w:r>
            <w:r w:rsidRPr="005B4EDC"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666883" w14:paraId="10679076" w14:textId="77777777" w:rsidTr="003F5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44948" w14:textId="77777777" w:rsidR="00666883" w:rsidRPr="005B4EDC" w:rsidRDefault="00666883" w:rsidP="003F5DE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b w:val="0"/>
                <w:sz w:val="24"/>
              </w:rPr>
              <w:t>30–40/day</w:t>
            </w:r>
          </w:p>
        </w:tc>
        <w:tc>
          <w:tcPr>
            <w:tcW w:w="13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002A" w14:textId="77777777" w:rsidR="00666883" w:rsidRPr="005B4EDC" w:rsidRDefault="00666883" w:rsidP="003F5DE2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95</w:t>
            </w:r>
          </w:p>
        </w:tc>
        <w:tc>
          <w:tcPr>
            <w:tcW w:w="13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EF6CA" w14:textId="77777777" w:rsidR="00666883" w:rsidRPr="005B4EDC" w:rsidRDefault="00666883" w:rsidP="003F5DE2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9</w:t>
            </w:r>
            <w:r w:rsidRPr="005B4EDC">
              <w:rPr>
                <w:rFonts w:ascii="Times New Roman" w:hAnsi="Times New Roman" w:cs="Times New Roman" w:hint="eastAsia"/>
                <w:sz w:val="24"/>
              </w:rPr>
              <w:t>0</w:t>
            </w:r>
          </w:p>
        </w:tc>
        <w:tc>
          <w:tcPr>
            <w:tcW w:w="13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E91AE" w14:textId="77777777" w:rsidR="00666883" w:rsidRPr="005B4EDC" w:rsidRDefault="00666883" w:rsidP="003F5DE2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9</w:t>
            </w:r>
            <w:r w:rsidRPr="005B4EDC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</w:tr>
      <w:tr w:rsidR="00666883" w14:paraId="5F6214E8" w14:textId="77777777" w:rsidTr="003F5DE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DC6F2" w14:textId="77777777" w:rsidR="00666883" w:rsidRPr="005B4EDC" w:rsidRDefault="00666883" w:rsidP="003F5DE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b w:val="0"/>
                <w:sz w:val="24"/>
              </w:rPr>
              <w:t>40–50/day</w:t>
            </w:r>
          </w:p>
        </w:tc>
        <w:tc>
          <w:tcPr>
            <w:tcW w:w="13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62814" w14:textId="77777777" w:rsidR="00666883" w:rsidRPr="005B4EDC" w:rsidRDefault="00666883" w:rsidP="003F5DE2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22</w:t>
            </w:r>
          </w:p>
        </w:tc>
        <w:tc>
          <w:tcPr>
            <w:tcW w:w="13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C4BFB" w14:textId="77777777" w:rsidR="00666883" w:rsidRPr="005B4EDC" w:rsidRDefault="00666883" w:rsidP="003F5DE2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33</w:t>
            </w:r>
          </w:p>
        </w:tc>
        <w:tc>
          <w:tcPr>
            <w:tcW w:w="13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B7EF3" w14:textId="77777777" w:rsidR="00666883" w:rsidRPr="005B4EDC" w:rsidRDefault="00666883" w:rsidP="003F5DE2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3</w:t>
            </w:r>
            <w:r w:rsidRPr="005B4EDC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666883" w14:paraId="6276FD4E" w14:textId="77777777" w:rsidTr="003F5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8DFF2" w14:textId="77777777" w:rsidR="00666883" w:rsidRPr="005B4EDC" w:rsidRDefault="00666883" w:rsidP="003F5DE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b w:val="0"/>
                <w:sz w:val="24"/>
              </w:rPr>
              <w:t>50–60/day</w:t>
            </w:r>
          </w:p>
        </w:tc>
        <w:tc>
          <w:tcPr>
            <w:tcW w:w="13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434AF" w14:textId="77777777" w:rsidR="00666883" w:rsidRPr="005B4EDC" w:rsidRDefault="00666883" w:rsidP="003F5DE2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13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5FB62" w14:textId="77777777" w:rsidR="00666883" w:rsidRPr="005B4EDC" w:rsidRDefault="00666883" w:rsidP="003F5DE2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137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9C853" w14:textId="77777777" w:rsidR="00666883" w:rsidRPr="005B4EDC" w:rsidRDefault="00666883" w:rsidP="003F5DE2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5B4EDC"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</w:tr>
      <w:tr w:rsidR="00666883" w14:paraId="0C25FC2E" w14:textId="77777777" w:rsidTr="003F5DE2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07B6C" w14:textId="77777777" w:rsidR="00666883" w:rsidRPr="005B4EDC" w:rsidRDefault="00666883" w:rsidP="003F5DE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b w:val="0"/>
                <w:sz w:val="24"/>
              </w:rPr>
              <w:t>60&lt;/day</w:t>
            </w:r>
          </w:p>
        </w:tc>
        <w:tc>
          <w:tcPr>
            <w:tcW w:w="1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B88CC" w14:textId="77777777" w:rsidR="00666883" w:rsidRPr="005B4EDC" w:rsidRDefault="00666883" w:rsidP="003F5DE2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1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BB42D" w14:textId="77777777" w:rsidR="00666883" w:rsidRPr="005B4EDC" w:rsidRDefault="00666883" w:rsidP="003F5DE2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2</w:t>
            </w:r>
            <w:r w:rsidRPr="005B4EDC">
              <w:rPr>
                <w:rFonts w:ascii="Times New Roman" w:hAnsi="Times New Roman" w:cs="Times New Roman" w:hint="eastAsia"/>
                <w:sz w:val="24"/>
              </w:rPr>
              <w:t>6</w:t>
            </w:r>
          </w:p>
        </w:tc>
        <w:tc>
          <w:tcPr>
            <w:tcW w:w="1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6C19C8" w14:textId="77777777" w:rsidR="00666883" w:rsidRPr="005B4EDC" w:rsidRDefault="00666883" w:rsidP="003F5DE2">
            <w:pPr>
              <w:widowControl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44</w:t>
            </w:r>
          </w:p>
        </w:tc>
      </w:tr>
      <w:tr w:rsidR="00666883" w14:paraId="30CF93B3" w14:textId="77777777" w:rsidTr="003F5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48211E" w14:textId="77777777" w:rsidR="00666883" w:rsidRPr="005B4EDC" w:rsidRDefault="00666883" w:rsidP="003F5DE2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2B3C69" w14:textId="77777777" w:rsidR="00666883" w:rsidRPr="005B4EDC" w:rsidRDefault="00666883" w:rsidP="003F5DE2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average, 12</w:t>
            </w:r>
          </w:p>
          <w:p w14:paraId="7FB9710A" w14:textId="77777777" w:rsidR="00666883" w:rsidRPr="005B4EDC" w:rsidRDefault="00666883" w:rsidP="003F5DE2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median, 10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2983A" w14:textId="77777777" w:rsidR="00666883" w:rsidRPr="005B4EDC" w:rsidRDefault="00666883" w:rsidP="003F5DE2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average, 14</w:t>
            </w:r>
          </w:p>
          <w:p w14:paraId="1806ABD6" w14:textId="77777777" w:rsidR="00666883" w:rsidRPr="005B4EDC" w:rsidRDefault="00666883" w:rsidP="003F5DE2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median, 11</w:t>
            </w:r>
          </w:p>
        </w:tc>
        <w:tc>
          <w:tcPr>
            <w:tcW w:w="1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FADE26" w14:textId="77777777" w:rsidR="00666883" w:rsidRPr="005B4EDC" w:rsidRDefault="00666883" w:rsidP="003F5DE2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average, 16</w:t>
            </w:r>
          </w:p>
          <w:p w14:paraId="7D29347D" w14:textId="77777777" w:rsidR="00666883" w:rsidRPr="005B4EDC" w:rsidRDefault="00666883" w:rsidP="003F5DE2">
            <w:pPr>
              <w:widowControl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</w:rPr>
            </w:pPr>
            <w:r w:rsidRPr="005B4EDC">
              <w:rPr>
                <w:rFonts w:ascii="Times New Roman" w:eastAsia="Times New Roman" w:hAnsi="Times New Roman" w:cs="Times New Roman"/>
                <w:sz w:val="24"/>
              </w:rPr>
              <w:t>median, 10</w:t>
            </w:r>
          </w:p>
        </w:tc>
      </w:tr>
    </w:tbl>
    <w:p w14:paraId="200BD4B0" w14:textId="26621046" w:rsidR="00666883" w:rsidRDefault="00666883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39A8FB77" w14:textId="2B8F8B06" w:rsidR="00666883" w:rsidRDefault="00666883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br w:type="page"/>
      </w:r>
    </w:p>
    <w:p w14:paraId="3CD52B8A" w14:textId="77777777" w:rsidR="00666883" w:rsidRDefault="00666883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286FD42F" w14:textId="3BA76649" w:rsidR="001811D4" w:rsidRPr="005B4EDC" w:rsidRDefault="001811D4" w:rsidP="001811D4">
      <w:pPr>
        <w:rPr>
          <w:rFonts w:ascii="Times New Roman" w:hAnsi="Times New Roman" w:cs="Times New Roman"/>
          <w:sz w:val="24"/>
          <w:szCs w:val="24"/>
        </w:rPr>
      </w:pPr>
      <w:r w:rsidRPr="005B4EDC">
        <w:rPr>
          <w:rFonts w:ascii="Times New Roman" w:hAnsi="Times New Roman" w:cs="Times New Roman"/>
          <w:b/>
          <w:bCs/>
          <w:sz w:val="24"/>
          <w:szCs w:val="24"/>
        </w:rPr>
        <w:t>Supplementary Table2</w:t>
      </w:r>
      <w:r w:rsidRPr="005B4EDC">
        <w:rPr>
          <w:rFonts w:ascii="Times New Roman" w:hAnsi="Times New Roman" w:cs="Times New Roman"/>
          <w:sz w:val="24"/>
          <w:szCs w:val="24"/>
        </w:rPr>
        <w:t>. Multivariable-adjusted odds ratios (95% CIs) for HTPs use in relation to participants’ characteristics: The JASTIS stud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9"/>
        <w:gridCol w:w="4369"/>
        <w:gridCol w:w="1223"/>
        <w:gridCol w:w="2562"/>
        <w:gridCol w:w="1043"/>
      </w:tblGrid>
      <w:tr w:rsidR="005B4EDC" w:rsidRPr="005B4EDC" w14:paraId="6296915D" w14:textId="77777777" w:rsidTr="00FD431B">
        <w:trPr>
          <w:trHeight w:val="375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2BE581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106090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No. of HTPs users (%) / No. of all smoker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55C9C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CEC6E1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B08977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P-values</w:t>
            </w:r>
          </w:p>
        </w:tc>
      </w:tr>
      <w:tr w:rsidR="005B4EDC" w:rsidRPr="005B4EDC" w14:paraId="3DAB0036" w14:textId="77777777" w:rsidTr="00FD431B">
        <w:trPr>
          <w:trHeight w:val="375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395CB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A67400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BCE304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DE114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080D3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EDC" w:rsidRPr="005B4EDC" w14:paraId="223AFC76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33DE1F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DD488B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3350 (58.3) / 574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4CAF3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A8693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97505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EDC" w:rsidRPr="005B4EDC" w14:paraId="6F250E4B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F404D2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69D0D7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1172 (52.7) / 222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DBF2A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1BA039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72-0.9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E8F1C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4EDC" w:rsidRPr="005B4EDC" w14:paraId="1B487DFE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A24D60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Age range (years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7F5F14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F37D6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E0814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4899FE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EDC" w:rsidRPr="005B4EDC" w14:paraId="2D08BFC3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62F26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20–2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1B8F49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1197 (78.1) / 153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54AC1F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C21D6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8B0341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EDC" w:rsidRPr="005B4EDC" w14:paraId="4167B541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B16BF0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30–3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6B6B3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963 (68.0) / 14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BA2B5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DBDA4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41-0.5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A105C8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4EDC" w:rsidRPr="005B4EDC" w14:paraId="5AFA1454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A15229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40–4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D9B6AD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1014 (58.1) / 174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1E523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044D5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28-0.3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5D8667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4EDC" w:rsidRPr="005B4EDC" w14:paraId="08454C88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EABE8B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50–5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CC725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716 (47.3) / 15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09874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3574F4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17-0.2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4942D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4EDC" w:rsidRPr="005B4EDC" w14:paraId="7E7F28B9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95AA23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60–6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ACEB6A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496 (42.7) / 116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D00E29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BC0DC3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13-0.1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8EDFF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4EDC" w:rsidRPr="005B4EDC" w14:paraId="50D5C38F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A4048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70–8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910CC2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136 (22.7) / 6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A33907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FB77B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05-0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BEBFEE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4EDC" w:rsidRPr="005B4EDC" w14:paraId="0DFC2518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BC2456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Household income (yen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CAB37C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547763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4D48D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AF8EB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EDC" w:rsidRPr="005B4EDC" w14:paraId="6A87A606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27B568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Less than 2 mill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7064A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412 (55.4) / 74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68FE80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8687D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CD6425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EDC" w:rsidRPr="005B4EDC" w14:paraId="6C31B894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F91210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2–6 mill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6E082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1674 (54.3) / 308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4F95E5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654A6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67-0.9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A31B5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5B4EDC" w:rsidRPr="005B4EDC" w14:paraId="197B6794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82FF13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More than 6 mill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058BE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1758 (62.9) / 279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D92686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A7B0AD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83-1.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1E06C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</w:p>
        </w:tc>
      </w:tr>
      <w:tr w:rsidR="005B4EDC" w:rsidRPr="005B4EDC" w14:paraId="0B8297E3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15229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Don't know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9CDFB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377 (49.4) / 76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5FDCEA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AE8D5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71-1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2F58B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5B4EDC" w:rsidRPr="005B4EDC" w14:paraId="1D5B174D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099065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Don't want to sa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53DA0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301 (51.3) / 58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9C8D1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A9BB6A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57-0.9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7A1E7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5B4EDC" w:rsidRPr="005B4EDC" w14:paraId="55BA9665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9AC87" w14:textId="38894D66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Alcohol consumption (/</w:t>
            </w:r>
            <w:r w:rsidR="00F320C5" w:rsidRPr="005B4EDC">
              <w:rPr>
                <w:rFonts w:ascii="Times New Roman" w:hAnsi="Times New Roman" w:cs="Times New Roman" w:hint="eastAsia"/>
                <w:sz w:val="24"/>
                <w:szCs w:val="24"/>
              </w:rPr>
              <w:t>day</w:t>
            </w: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CA2CB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7E00DD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40430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518079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EDC" w:rsidRPr="005B4EDC" w14:paraId="1E615601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884DE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Less than 2 drink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E333C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2843 (53.7) / 529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03E91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ED1C3D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128A8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EDC" w:rsidRPr="005B4EDC" w14:paraId="6AC476CA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2D14D8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–6 drink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8569F4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1357 (61.5) / 22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E740F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722B0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1.06-1.3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FA9F77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5B4EDC" w:rsidRPr="005B4EDC" w14:paraId="21C6ED1B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E0611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More than 7 drink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B7631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322 (68.5) / 47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2229A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61787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1.15-1.7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18EFA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B4EDC" w:rsidRPr="005B4EDC" w14:paraId="6E6E6C08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82E7F1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Education attainmen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08FF2A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1B658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2CF767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1C156B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EDC" w:rsidRPr="005B4EDC" w14:paraId="54D442F3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357A9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Less than high school graduat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69F79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1328 (51.9) / 256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10BDD2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4F0B76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79678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EDC" w:rsidRPr="005B4EDC" w14:paraId="027BA351" w14:textId="77777777" w:rsidTr="00FD431B">
        <w:trPr>
          <w:trHeight w:val="309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93772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Vocational school graduat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710214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839 (54.6) / 153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9A83D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7E003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91-1.1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9A13D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</w:tr>
      <w:tr w:rsidR="005B4EDC" w:rsidRPr="005B4EDC" w14:paraId="67E52347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4FB2B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College graduate or high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488EC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2355 (60.8) / 387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55B096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41EDE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1.07-1.3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10336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5B4EDC" w:rsidRPr="005B4EDC" w14:paraId="27DDA2F8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8753E0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A9A698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68F679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C47752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245D3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EDC" w:rsidRPr="005B4EDC" w14:paraId="2D2FED61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C1CC8C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D10980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2591 (56.9) / 455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664A0B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359F7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F4DFE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B4EDC" w:rsidRPr="005B4EDC" w14:paraId="76339B4F" w14:textId="77777777" w:rsidTr="00FD431B">
        <w:trPr>
          <w:trHeight w:val="375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B26F7E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BF2AA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1465 (59.0) / 248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493EF1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0A5EC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55-0.7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EA5109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B4EDC" w:rsidRPr="005B4EDC" w14:paraId="6F94EFB3" w14:textId="77777777" w:rsidTr="00FD431B">
        <w:trPr>
          <w:trHeight w:val="375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DA2C1F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Divorced/Dead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B7602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466 (50.1) / 931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4AEEE9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BC45B9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79-1.08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CBA566" w14:textId="77777777" w:rsidR="001811D4" w:rsidRPr="005B4EDC" w:rsidRDefault="001811D4" w:rsidP="00FD43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EDC">
              <w:rPr>
                <w:rFonts w:ascii="Times New Roman" w:hAnsi="Times New Roman" w:cs="Times New Roman"/>
                <w:sz w:val="24"/>
                <w:szCs w:val="24"/>
              </w:rPr>
              <w:t>0.306</w:t>
            </w:r>
          </w:p>
        </w:tc>
      </w:tr>
    </w:tbl>
    <w:p w14:paraId="3FBCA854" w14:textId="77777777" w:rsidR="001811D4" w:rsidRPr="005B4EDC" w:rsidRDefault="001811D4" w:rsidP="001811D4">
      <w:pPr>
        <w:rPr>
          <w:rFonts w:ascii="Times New Roman" w:hAnsi="Times New Roman" w:cs="Times New Roman"/>
          <w:sz w:val="24"/>
          <w:szCs w:val="24"/>
        </w:rPr>
      </w:pPr>
      <w:r w:rsidRPr="005B4EDC">
        <w:rPr>
          <w:rFonts w:ascii="Times New Roman" w:hAnsi="Times New Roman" w:cs="Times New Roman"/>
          <w:sz w:val="24"/>
          <w:szCs w:val="24"/>
        </w:rPr>
        <w:t>Odds ratios (95% confidence intervals) were calculated using the logistic regression adjusted for all variables listed.</w:t>
      </w:r>
    </w:p>
    <w:p w14:paraId="4AE1C2E3" w14:textId="122710CA" w:rsidR="009D263F" w:rsidRPr="001811D4" w:rsidRDefault="009D263F"/>
    <w:sectPr w:rsidR="009D263F" w:rsidRPr="001811D4" w:rsidSect="00E14DC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6EAFCF" w14:textId="77777777" w:rsidR="00B24264" w:rsidRDefault="00B24264" w:rsidP="00B24264">
      <w:r>
        <w:separator/>
      </w:r>
    </w:p>
  </w:endnote>
  <w:endnote w:type="continuationSeparator" w:id="0">
    <w:p w14:paraId="30CD256E" w14:textId="77777777" w:rsidR="00B24264" w:rsidRDefault="00B24264" w:rsidP="00B242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517384" w14:textId="77777777" w:rsidR="00B24264" w:rsidRDefault="00B24264" w:rsidP="00B24264">
      <w:r>
        <w:separator/>
      </w:r>
    </w:p>
  </w:footnote>
  <w:footnote w:type="continuationSeparator" w:id="0">
    <w:p w14:paraId="3E4727EF" w14:textId="77777777" w:rsidR="00B24264" w:rsidRDefault="00B24264" w:rsidP="00B242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705E90"/>
    <w:multiLevelType w:val="hybridMultilevel"/>
    <w:tmpl w:val="F40E86D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32214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6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68D"/>
    <w:rsid w:val="00001F53"/>
    <w:rsid w:val="00015B38"/>
    <w:rsid w:val="00016D45"/>
    <w:rsid w:val="00025F61"/>
    <w:rsid w:val="00055B8C"/>
    <w:rsid w:val="0006143C"/>
    <w:rsid w:val="0006166B"/>
    <w:rsid w:val="000B298D"/>
    <w:rsid w:val="000B7D6B"/>
    <w:rsid w:val="000C4C87"/>
    <w:rsid w:val="000C5A6F"/>
    <w:rsid w:val="000C6BB7"/>
    <w:rsid w:val="000D1420"/>
    <w:rsid w:val="000F1923"/>
    <w:rsid w:val="000F44A4"/>
    <w:rsid w:val="000F5390"/>
    <w:rsid w:val="00113E83"/>
    <w:rsid w:val="0013100A"/>
    <w:rsid w:val="001371C0"/>
    <w:rsid w:val="001375BC"/>
    <w:rsid w:val="00173711"/>
    <w:rsid w:val="00175EE2"/>
    <w:rsid w:val="001811D4"/>
    <w:rsid w:val="001844BE"/>
    <w:rsid w:val="00193CD8"/>
    <w:rsid w:val="001A0ABB"/>
    <w:rsid w:val="001A2E92"/>
    <w:rsid w:val="001B6D3B"/>
    <w:rsid w:val="001E3E80"/>
    <w:rsid w:val="001E41ED"/>
    <w:rsid w:val="001E4F9B"/>
    <w:rsid w:val="001F7AB7"/>
    <w:rsid w:val="00213399"/>
    <w:rsid w:val="00240FE2"/>
    <w:rsid w:val="002442AF"/>
    <w:rsid w:val="0024705B"/>
    <w:rsid w:val="00253676"/>
    <w:rsid w:val="00265FD7"/>
    <w:rsid w:val="00267682"/>
    <w:rsid w:val="00272493"/>
    <w:rsid w:val="00272547"/>
    <w:rsid w:val="00272B39"/>
    <w:rsid w:val="0029561F"/>
    <w:rsid w:val="002961DC"/>
    <w:rsid w:val="002A7252"/>
    <w:rsid w:val="002B1087"/>
    <w:rsid w:val="002B52DB"/>
    <w:rsid w:val="002C2100"/>
    <w:rsid w:val="002C460C"/>
    <w:rsid w:val="002D113F"/>
    <w:rsid w:val="00320DDB"/>
    <w:rsid w:val="00325780"/>
    <w:rsid w:val="0034558D"/>
    <w:rsid w:val="00362E03"/>
    <w:rsid w:val="003C01E7"/>
    <w:rsid w:val="003E3C9D"/>
    <w:rsid w:val="003E49F5"/>
    <w:rsid w:val="00402A00"/>
    <w:rsid w:val="00403270"/>
    <w:rsid w:val="0040560E"/>
    <w:rsid w:val="004214FE"/>
    <w:rsid w:val="00446129"/>
    <w:rsid w:val="00450511"/>
    <w:rsid w:val="0045199A"/>
    <w:rsid w:val="004544FB"/>
    <w:rsid w:val="00456156"/>
    <w:rsid w:val="00460F0A"/>
    <w:rsid w:val="00467E4B"/>
    <w:rsid w:val="00487F16"/>
    <w:rsid w:val="0049595E"/>
    <w:rsid w:val="004A0764"/>
    <w:rsid w:val="004F003D"/>
    <w:rsid w:val="00506441"/>
    <w:rsid w:val="00520B86"/>
    <w:rsid w:val="00566669"/>
    <w:rsid w:val="00591F17"/>
    <w:rsid w:val="005A32E4"/>
    <w:rsid w:val="005B0527"/>
    <w:rsid w:val="005B4EDC"/>
    <w:rsid w:val="005B6ED6"/>
    <w:rsid w:val="005E6358"/>
    <w:rsid w:val="005E6EDF"/>
    <w:rsid w:val="00602F1D"/>
    <w:rsid w:val="0061639A"/>
    <w:rsid w:val="0065564A"/>
    <w:rsid w:val="006612AE"/>
    <w:rsid w:val="00666883"/>
    <w:rsid w:val="00670851"/>
    <w:rsid w:val="006926E6"/>
    <w:rsid w:val="006B6C3B"/>
    <w:rsid w:val="006E128C"/>
    <w:rsid w:val="007116AF"/>
    <w:rsid w:val="007537B2"/>
    <w:rsid w:val="007566A2"/>
    <w:rsid w:val="00763DBE"/>
    <w:rsid w:val="007A3162"/>
    <w:rsid w:val="007A5E92"/>
    <w:rsid w:val="007E3489"/>
    <w:rsid w:val="0082182A"/>
    <w:rsid w:val="00825588"/>
    <w:rsid w:val="008323C3"/>
    <w:rsid w:val="008602B9"/>
    <w:rsid w:val="00860E46"/>
    <w:rsid w:val="00887D3D"/>
    <w:rsid w:val="0089045B"/>
    <w:rsid w:val="00910F56"/>
    <w:rsid w:val="00913887"/>
    <w:rsid w:val="00917AC2"/>
    <w:rsid w:val="009276B1"/>
    <w:rsid w:val="00957CAC"/>
    <w:rsid w:val="00974C56"/>
    <w:rsid w:val="0098154D"/>
    <w:rsid w:val="00985B6D"/>
    <w:rsid w:val="009A2540"/>
    <w:rsid w:val="009A76FC"/>
    <w:rsid w:val="009B368D"/>
    <w:rsid w:val="009D263F"/>
    <w:rsid w:val="009F05CF"/>
    <w:rsid w:val="009F600A"/>
    <w:rsid w:val="00A12E7C"/>
    <w:rsid w:val="00A2363F"/>
    <w:rsid w:val="00A317BA"/>
    <w:rsid w:val="00A36D19"/>
    <w:rsid w:val="00A45CAA"/>
    <w:rsid w:val="00A56A8E"/>
    <w:rsid w:val="00A60D1D"/>
    <w:rsid w:val="00A66A8A"/>
    <w:rsid w:val="00A75137"/>
    <w:rsid w:val="00A76AC8"/>
    <w:rsid w:val="00A9634F"/>
    <w:rsid w:val="00AA7925"/>
    <w:rsid w:val="00AB0EAE"/>
    <w:rsid w:val="00AB1298"/>
    <w:rsid w:val="00AC6557"/>
    <w:rsid w:val="00AC7D31"/>
    <w:rsid w:val="00AF0830"/>
    <w:rsid w:val="00B06987"/>
    <w:rsid w:val="00B120C8"/>
    <w:rsid w:val="00B24264"/>
    <w:rsid w:val="00B3257A"/>
    <w:rsid w:val="00B5176C"/>
    <w:rsid w:val="00B730EB"/>
    <w:rsid w:val="00B743A7"/>
    <w:rsid w:val="00B904FE"/>
    <w:rsid w:val="00B92795"/>
    <w:rsid w:val="00B96936"/>
    <w:rsid w:val="00BB140E"/>
    <w:rsid w:val="00BB4850"/>
    <w:rsid w:val="00BC4160"/>
    <w:rsid w:val="00BD0E48"/>
    <w:rsid w:val="00BE5914"/>
    <w:rsid w:val="00BF44F6"/>
    <w:rsid w:val="00C01278"/>
    <w:rsid w:val="00C11562"/>
    <w:rsid w:val="00C50552"/>
    <w:rsid w:val="00C7073D"/>
    <w:rsid w:val="00C7753F"/>
    <w:rsid w:val="00C867AC"/>
    <w:rsid w:val="00C91F73"/>
    <w:rsid w:val="00CE7616"/>
    <w:rsid w:val="00CF5B2F"/>
    <w:rsid w:val="00D246E2"/>
    <w:rsid w:val="00D35245"/>
    <w:rsid w:val="00D4497C"/>
    <w:rsid w:val="00D727E9"/>
    <w:rsid w:val="00D74FD6"/>
    <w:rsid w:val="00D773D2"/>
    <w:rsid w:val="00D958C0"/>
    <w:rsid w:val="00DA5256"/>
    <w:rsid w:val="00DB5EA6"/>
    <w:rsid w:val="00DC1403"/>
    <w:rsid w:val="00DE7A60"/>
    <w:rsid w:val="00E03525"/>
    <w:rsid w:val="00E14DCB"/>
    <w:rsid w:val="00E202C1"/>
    <w:rsid w:val="00E274CD"/>
    <w:rsid w:val="00E343E4"/>
    <w:rsid w:val="00E4021C"/>
    <w:rsid w:val="00E422E0"/>
    <w:rsid w:val="00E43CA4"/>
    <w:rsid w:val="00E45D14"/>
    <w:rsid w:val="00E5053A"/>
    <w:rsid w:val="00E55ACB"/>
    <w:rsid w:val="00E60474"/>
    <w:rsid w:val="00E760ED"/>
    <w:rsid w:val="00E83E81"/>
    <w:rsid w:val="00E85546"/>
    <w:rsid w:val="00E86631"/>
    <w:rsid w:val="00E9158E"/>
    <w:rsid w:val="00E97349"/>
    <w:rsid w:val="00EA5B43"/>
    <w:rsid w:val="00EC30AF"/>
    <w:rsid w:val="00EC35F5"/>
    <w:rsid w:val="00ED13EF"/>
    <w:rsid w:val="00F254E8"/>
    <w:rsid w:val="00F2700F"/>
    <w:rsid w:val="00F320C5"/>
    <w:rsid w:val="00F43BAD"/>
    <w:rsid w:val="00F67279"/>
    <w:rsid w:val="00F7460A"/>
    <w:rsid w:val="00FA405F"/>
    <w:rsid w:val="00FA5DF4"/>
    <w:rsid w:val="00FA6AE6"/>
    <w:rsid w:val="00FD2ACA"/>
    <w:rsid w:val="00FF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>
      <v:textbox inset="5.85pt,.7pt,5.85pt,.7pt"/>
    </o:shapedefaults>
    <o:shapelayout v:ext="edit">
      <o:idmap v:ext="edit" data="1"/>
    </o:shapelayout>
  </w:shapeDefaults>
  <w:decimalSymbol w:val="."/>
  <w:listSeparator w:val=","/>
  <w14:docId w14:val="5AAA5715"/>
  <w15:chartTrackingRefBased/>
  <w15:docId w15:val="{968B4C44-8ABA-4848-B94F-0F46A12E5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0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43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426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24264"/>
  </w:style>
  <w:style w:type="paragraph" w:styleId="a5">
    <w:name w:val="footer"/>
    <w:basedOn w:val="a"/>
    <w:link w:val="a6"/>
    <w:uiPriority w:val="99"/>
    <w:unhideWhenUsed/>
    <w:rsid w:val="00B2426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24264"/>
  </w:style>
  <w:style w:type="table" w:styleId="1">
    <w:name w:val="Plain Table 1"/>
    <w:basedOn w:val="a1"/>
    <w:rsid w:val="00A45CAA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7">
    <w:name w:val="Hyperlink"/>
    <w:basedOn w:val="a0"/>
    <w:uiPriority w:val="99"/>
    <w:unhideWhenUsed/>
    <w:rsid w:val="006612AE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6612AE"/>
    <w:rPr>
      <w:color w:val="605E5C"/>
      <w:shd w:val="clear" w:color="auto" w:fill="E1DFDD"/>
    </w:rPr>
  </w:style>
  <w:style w:type="character" w:styleId="a9">
    <w:name w:val="Emphasis"/>
    <w:basedOn w:val="a0"/>
    <w:uiPriority w:val="20"/>
    <w:qFormat/>
    <w:rsid w:val="00E343E4"/>
    <w:rPr>
      <w:i/>
      <w:iCs/>
    </w:rPr>
  </w:style>
  <w:style w:type="paragraph" w:styleId="aa">
    <w:name w:val="List Paragraph"/>
    <w:basedOn w:val="a"/>
    <w:uiPriority w:val="34"/>
    <w:qFormat/>
    <w:rsid w:val="00957CAC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49595E"/>
    <w:rPr>
      <w:rFonts w:ascii="Times New Roman" w:hAnsi="Times New Roman" w:cs="Times New Roman"/>
      <w:sz w:val="24"/>
      <w:szCs w:val="24"/>
    </w:rPr>
  </w:style>
  <w:style w:type="table" w:styleId="ab">
    <w:name w:val="Table Grid"/>
    <w:basedOn w:val="a1"/>
    <w:uiPriority w:val="39"/>
    <w:rsid w:val="006E12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5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0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5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拓真 北島</dc:creator>
  <cp:keywords/>
  <dc:description/>
  <cp:lastModifiedBy>拓真 北島</cp:lastModifiedBy>
  <cp:revision>4</cp:revision>
  <dcterms:created xsi:type="dcterms:W3CDTF">2024-10-14T13:33:00Z</dcterms:created>
  <dcterms:modified xsi:type="dcterms:W3CDTF">2024-11-27T12:36:00Z</dcterms:modified>
</cp:coreProperties>
</file>